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Primer sequence of mRNA or siRNA.</w:t>
      </w:r>
    </w:p>
    <w:tbl>
      <w:tblPr>
        <w:tblStyle w:val="5"/>
        <w:tblpPr w:leftFromText="180" w:rightFromText="180" w:vertAnchor="page" w:horzAnchor="margin" w:tblpY="25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708"/>
        <w:gridCol w:w="4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72595318"/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GF2BP2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GGGGACTTCTGAAGCA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TCCTTTCGCTGACGT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CN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CTTTGAACACTGCACC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GACAACCTTGGCCACA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GA2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CCCAGGGGAAGACCC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CTCTTGGCCGTTTTTCTC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GAT3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GTGGATAAGGAACCGGG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GACCCCACAGCTTTCCT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1orf189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TGTCTGTGGAAAAGATGACAAAA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TCTCTCTACATAAAAAGCTTTG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PP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CTGGGGCCTGAGATAC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TCGTGTTGCACTGGTTAAA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CAAGCTAGACAAGCACTAG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GCGGCCATTTCATCAG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3GNT6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TCAACCTCACGCTCAAGC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AGGAAGCGGACTACGT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L25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TGAACCTGTGGCTCC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TGCTGCTGATGGGATTGC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HRS9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TCACCGACCCAGAGAATGT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GCCGGGAACACCAGCATT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TTGCTGACAGGATGCAG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ACTCCTGCTTGCTGATCCA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F2BP2-si-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SS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CCCUCUCGGGUAAAGUGGAAUUGC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AS</w:t>
            </w:r>
          </w:p>
        </w:tc>
        <w:tc>
          <w:tcPr>
            <w:tcW w:w="4962" w:type="dxa"/>
          </w:tcPr>
          <w:p>
            <w:pPr>
              <w:ind w:firstLine="270" w:firstLineChars="1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UGCAAUUCCACUUUACCCGAGAGG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GF2BP2-si-2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SS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GCUUGGUUGGAAGACUGAUUGGAA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AS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UUUCCAAUCAGUCUUCCAACCAAG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3GNT6-si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SS</w:t>
            </w:r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UGGGCGUGAGUUUCUUAGCACUGC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hint="default" w:ascii="Arial" w:hAnsi="Arial" w:eastAsia="等线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AS</w:t>
            </w:r>
            <w:bookmarkStart w:id="1" w:name="_GoBack"/>
            <w:bookmarkEnd w:id="1"/>
          </w:p>
        </w:tc>
        <w:tc>
          <w:tcPr>
            <w:tcW w:w="4962" w:type="dxa"/>
          </w:tcPr>
          <w:p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’-UGCAGUGCUAAGAAACUCACGCCCATT-3’</w:t>
            </w:r>
          </w:p>
        </w:tc>
      </w:tr>
      <w:bookmarkEnd w:id="0"/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01296117"/>
      <w:docPartObj>
        <w:docPartGallery w:val="AutoText"/>
      </w:docPartObj>
    </w:sdtPr>
    <w:sdtContent>
      <w:p>
        <w:pPr>
          <w:pStyle w:val="3"/>
          <w:pBdr>
            <w:bottom w:val="single" w:color="auto" w:sz="6" w:space="6"/>
          </w:pBdr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  <w:pBdr>
        <w:bottom w:val="single" w:color="auto" w:sz="6" w:space="6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kYTkwYjY4ODNhODY3NmI1MTJlNGZjMzllZGFhNzgifQ=="/>
  </w:docVars>
  <w:rsids>
    <w:rsidRoot w:val="00B83526"/>
    <w:rsid w:val="000C76FE"/>
    <w:rsid w:val="000E7687"/>
    <w:rsid w:val="00355AE7"/>
    <w:rsid w:val="00486248"/>
    <w:rsid w:val="004C23E5"/>
    <w:rsid w:val="006355E3"/>
    <w:rsid w:val="00760E41"/>
    <w:rsid w:val="00A11F98"/>
    <w:rsid w:val="00B83526"/>
    <w:rsid w:val="00C14A7A"/>
    <w:rsid w:val="00CA0C17"/>
    <w:rsid w:val="00EE74FD"/>
    <w:rsid w:val="00F46E29"/>
    <w:rsid w:val="089B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GB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:lang w:val="en-US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:lang w:val="en-US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954</Characters>
  <Lines>7</Lines>
  <Paragraphs>2</Paragraphs>
  <TotalTime>13</TotalTime>
  <ScaleCrop>false</ScaleCrop>
  <LinksUpToDate>false</LinksUpToDate>
  <CharactersWithSpaces>96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5:25:00Z</dcterms:created>
  <dc:creator>曹 培</dc:creator>
  <cp:lastModifiedBy>逆风飞翔的石头</cp:lastModifiedBy>
  <dcterms:modified xsi:type="dcterms:W3CDTF">2022-05-09T02:42:1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7CF9A84F6A5C43C7ADDAFE48BE28E339</vt:lpwstr>
  </property>
</Properties>
</file>